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35B3A5" w14:textId="4786460B" w:rsidR="00E072A9" w:rsidRPr="006B5305" w:rsidRDefault="00C2315A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Table S</w:t>
      </w:r>
      <w:r w:rsidR="002348DA">
        <w:rPr>
          <w:rFonts w:ascii="Times New Roman" w:hAnsi="Times New Roman"/>
          <w:b/>
          <w:lang w:val="en-US"/>
        </w:rPr>
        <w:t>1</w:t>
      </w:r>
      <w:bookmarkStart w:id="0" w:name="_GoBack"/>
      <w:bookmarkEnd w:id="0"/>
    </w:p>
    <w:p w14:paraId="51397FA8" w14:textId="77777777" w:rsidR="00C7749A" w:rsidRPr="006B5305" w:rsidRDefault="00C7749A">
      <w:pPr>
        <w:rPr>
          <w:rFonts w:ascii="Times New Roman" w:hAnsi="Times New Roman"/>
          <w:b/>
          <w:lang w:val="en-US"/>
        </w:rPr>
      </w:pPr>
    </w:p>
    <w:p w14:paraId="3628181B" w14:textId="77777777" w:rsidR="00C7749A" w:rsidRPr="006B5305" w:rsidRDefault="006B5305" w:rsidP="00C7749A">
      <w:pPr>
        <w:pStyle w:val="WW-Predefinito"/>
        <w:spacing w:line="480" w:lineRule="auto"/>
        <w:jc w:val="both"/>
        <w:rPr>
          <w:b/>
          <w:szCs w:val="24"/>
          <w:lang w:val="en-US"/>
        </w:rPr>
      </w:pPr>
      <w:r w:rsidRPr="006B5305">
        <w:rPr>
          <w:b/>
          <w:szCs w:val="24"/>
          <w:lang w:val="en-US"/>
        </w:rPr>
        <w:t>Sequences of primers used in</w:t>
      </w:r>
      <w:r w:rsidR="00C7749A" w:rsidRPr="006B5305">
        <w:rPr>
          <w:b/>
          <w:szCs w:val="24"/>
          <w:lang w:val="en-US"/>
        </w:rPr>
        <w:t xml:space="preserve"> this work</w:t>
      </w:r>
    </w:p>
    <w:tbl>
      <w:tblPr>
        <w:tblW w:w="97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5529"/>
        <w:gridCol w:w="3001"/>
      </w:tblGrid>
      <w:tr w:rsidR="000847DA" w:rsidRPr="005F6C71" w14:paraId="124311BA" w14:textId="77777777" w:rsidTr="005F6C71">
        <w:tc>
          <w:tcPr>
            <w:tcW w:w="1242" w:type="dxa"/>
            <w:shd w:val="clear" w:color="auto" w:fill="auto"/>
          </w:tcPr>
          <w:p w14:paraId="3B319867" w14:textId="18A0EC34" w:rsidR="000847DA" w:rsidRPr="00352583" w:rsidRDefault="00862289" w:rsidP="00342F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At2</w:t>
            </w:r>
            <w:r w:rsidR="00342F6C">
              <w:rPr>
                <w:rFonts w:ascii="Courier New" w:hAnsi="Courier New" w:cs="Courier New"/>
                <w:sz w:val="16"/>
                <w:szCs w:val="16"/>
                <w:lang w:val="en-US"/>
              </w:rPr>
              <w:t>2</w:t>
            </w:r>
            <w:r w:rsidR="00352583" w:rsidRPr="00352583">
              <w:rPr>
                <w:rFonts w:ascii="Courier New" w:hAnsi="Courier New" w:cs="Courier New"/>
                <w:sz w:val="16"/>
                <w:szCs w:val="16"/>
                <w:lang w:val="en-US"/>
              </w:rPr>
              <w:t>08</w:t>
            </w:r>
          </w:p>
        </w:tc>
        <w:tc>
          <w:tcPr>
            <w:tcW w:w="5529" w:type="dxa"/>
            <w:shd w:val="clear" w:color="auto" w:fill="auto"/>
          </w:tcPr>
          <w:p w14:paraId="78B08407" w14:textId="11878C09" w:rsidR="000847DA" w:rsidRPr="00352583" w:rsidRDefault="00342F6C" w:rsidP="003305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342F6C">
              <w:rPr>
                <w:rFonts w:ascii="Courier New" w:hAnsi="Courier New" w:cs="Courier New"/>
                <w:sz w:val="16"/>
                <w:szCs w:val="16"/>
                <w:lang w:val="en-US"/>
              </w:rPr>
              <w:t>CACCAAGGTCTCAAGGCTTATCTGCG</w:t>
            </w:r>
          </w:p>
        </w:tc>
        <w:tc>
          <w:tcPr>
            <w:tcW w:w="3001" w:type="dxa"/>
            <w:shd w:val="clear" w:color="auto" w:fill="auto"/>
          </w:tcPr>
          <w:p w14:paraId="26C5EDDD" w14:textId="2E2D0917" w:rsidR="000847DA" w:rsidRPr="005F6C71" w:rsidRDefault="00862289" w:rsidP="008622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PIN1 interference</w:t>
            </w:r>
          </w:p>
        </w:tc>
      </w:tr>
      <w:tr w:rsidR="000847DA" w:rsidRPr="005F6C71" w14:paraId="0CF866E2" w14:textId="77777777" w:rsidTr="005F6C71">
        <w:tc>
          <w:tcPr>
            <w:tcW w:w="1242" w:type="dxa"/>
            <w:shd w:val="clear" w:color="auto" w:fill="auto"/>
          </w:tcPr>
          <w:p w14:paraId="320BC943" w14:textId="5911DB1B" w:rsidR="000847DA" w:rsidRPr="00352583" w:rsidRDefault="00352583" w:rsidP="003525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352583">
              <w:rPr>
                <w:rFonts w:ascii="Courier New" w:hAnsi="Courier New" w:cs="Courier New"/>
                <w:sz w:val="16"/>
                <w:szCs w:val="16"/>
                <w:lang w:val="en-GB"/>
              </w:rPr>
              <w:t>At2009</w:t>
            </w:r>
          </w:p>
        </w:tc>
        <w:tc>
          <w:tcPr>
            <w:tcW w:w="5529" w:type="dxa"/>
            <w:shd w:val="clear" w:color="auto" w:fill="auto"/>
          </w:tcPr>
          <w:p w14:paraId="4EA012D9" w14:textId="325B0997" w:rsidR="000847DA" w:rsidRPr="00352583" w:rsidRDefault="00352583" w:rsidP="003305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352583">
              <w:rPr>
                <w:rFonts w:ascii="Courier New" w:hAnsi="Courier New" w:cs="Courier New"/>
                <w:sz w:val="16"/>
                <w:szCs w:val="16"/>
                <w:lang w:val="en-US"/>
              </w:rPr>
              <w:t>TCCGTCTTGTCTTTTCCCACC</w:t>
            </w:r>
          </w:p>
        </w:tc>
        <w:tc>
          <w:tcPr>
            <w:tcW w:w="3001" w:type="dxa"/>
            <w:shd w:val="clear" w:color="auto" w:fill="auto"/>
          </w:tcPr>
          <w:p w14:paraId="6DFFE4C6" w14:textId="6E763192" w:rsidR="00CD31D2" w:rsidRPr="005F6C71" w:rsidRDefault="00862289" w:rsidP="003305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PIN1 interference</w:t>
            </w:r>
          </w:p>
        </w:tc>
      </w:tr>
      <w:tr w:rsidR="000847DA" w:rsidRPr="005F6C71" w14:paraId="554327BF" w14:textId="77777777" w:rsidTr="005F6C71">
        <w:tc>
          <w:tcPr>
            <w:tcW w:w="1242" w:type="dxa"/>
            <w:shd w:val="clear" w:color="auto" w:fill="auto"/>
          </w:tcPr>
          <w:p w14:paraId="308FB5C2" w14:textId="698BBAE6" w:rsidR="000847DA" w:rsidRPr="005F6C71" w:rsidRDefault="00352583" w:rsidP="003305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At590</w:t>
            </w:r>
          </w:p>
        </w:tc>
        <w:tc>
          <w:tcPr>
            <w:tcW w:w="5529" w:type="dxa"/>
            <w:shd w:val="clear" w:color="auto" w:fill="auto"/>
          </w:tcPr>
          <w:p w14:paraId="743F8BB6" w14:textId="644240B9" w:rsidR="000847DA" w:rsidRPr="005F6C71" w:rsidRDefault="00352583" w:rsidP="003305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352583">
              <w:rPr>
                <w:rFonts w:ascii="Courier New" w:hAnsi="Courier New" w:cs="Courier New"/>
                <w:sz w:val="16"/>
                <w:szCs w:val="16"/>
                <w:lang w:val="en-US"/>
              </w:rPr>
              <w:t>CTCAGAATTCGTTGGGTATGTTCTCACTTTC</w:t>
            </w:r>
          </w:p>
        </w:tc>
        <w:tc>
          <w:tcPr>
            <w:tcW w:w="3001" w:type="dxa"/>
            <w:shd w:val="clear" w:color="auto" w:fill="auto"/>
          </w:tcPr>
          <w:p w14:paraId="44DFB582" w14:textId="48A84694" w:rsidR="000847DA" w:rsidRPr="005F6C71" w:rsidRDefault="001D6D51" w:rsidP="003305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D6D51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STK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promoter</w:t>
            </w:r>
          </w:p>
        </w:tc>
      </w:tr>
      <w:tr w:rsidR="000847DA" w:rsidRPr="005F6C71" w14:paraId="38E0B4A9" w14:textId="77777777" w:rsidTr="005F6C71">
        <w:tc>
          <w:tcPr>
            <w:tcW w:w="1242" w:type="dxa"/>
            <w:shd w:val="clear" w:color="auto" w:fill="auto"/>
          </w:tcPr>
          <w:p w14:paraId="0C58BD55" w14:textId="308DE99D" w:rsidR="000847DA" w:rsidRPr="005F6C71" w:rsidRDefault="00352583" w:rsidP="003305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At591</w:t>
            </w:r>
          </w:p>
        </w:tc>
        <w:tc>
          <w:tcPr>
            <w:tcW w:w="5529" w:type="dxa"/>
            <w:shd w:val="clear" w:color="auto" w:fill="auto"/>
          </w:tcPr>
          <w:p w14:paraId="43640B6B" w14:textId="6531DFEF" w:rsidR="000847DA" w:rsidRPr="005F6C71" w:rsidRDefault="002B1873" w:rsidP="00CD31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B1873">
              <w:rPr>
                <w:rFonts w:ascii="Courier New" w:hAnsi="Courier New" w:cs="Courier New"/>
                <w:sz w:val="16"/>
                <w:szCs w:val="16"/>
                <w:lang w:val="en-US"/>
              </w:rPr>
              <w:t>GTCACTCGAGTCCCATCCTTCATTTTAAACAT</w:t>
            </w:r>
          </w:p>
        </w:tc>
        <w:tc>
          <w:tcPr>
            <w:tcW w:w="3001" w:type="dxa"/>
            <w:shd w:val="clear" w:color="auto" w:fill="auto"/>
          </w:tcPr>
          <w:p w14:paraId="7016E1C8" w14:textId="387247B2" w:rsidR="000847DA" w:rsidRPr="005F6C71" w:rsidRDefault="001D6D51" w:rsidP="003305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D6D51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STK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promoter</w:t>
            </w:r>
          </w:p>
        </w:tc>
      </w:tr>
      <w:tr w:rsidR="000847DA" w:rsidRPr="005F6C71" w14:paraId="02B96A7E" w14:textId="77777777" w:rsidTr="005F6C71">
        <w:tc>
          <w:tcPr>
            <w:tcW w:w="1242" w:type="dxa"/>
            <w:shd w:val="clear" w:color="auto" w:fill="auto"/>
          </w:tcPr>
          <w:p w14:paraId="1F7F8CBD" w14:textId="3C4DEFB5" w:rsidR="000847DA" w:rsidRPr="005F6C71" w:rsidRDefault="002B1873" w:rsidP="003305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B1873">
              <w:rPr>
                <w:rFonts w:ascii="Courier New" w:hAnsi="Courier New" w:cs="Courier New"/>
                <w:sz w:val="16"/>
                <w:szCs w:val="16"/>
                <w:lang w:val="en-US"/>
              </w:rPr>
              <w:t>At1507</w:t>
            </w:r>
          </w:p>
        </w:tc>
        <w:tc>
          <w:tcPr>
            <w:tcW w:w="5529" w:type="dxa"/>
            <w:shd w:val="clear" w:color="auto" w:fill="auto"/>
          </w:tcPr>
          <w:p w14:paraId="6E7A0F8A" w14:textId="543E2D07" w:rsidR="000847DA" w:rsidRPr="005F6C71" w:rsidRDefault="002B1873" w:rsidP="00CD31D2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B1873">
              <w:rPr>
                <w:rFonts w:ascii="Courier New" w:hAnsi="Courier New" w:cs="Courier New"/>
                <w:sz w:val="16"/>
                <w:szCs w:val="16"/>
              </w:rPr>
              <w:t>TCTGACGTCAGGCGTTTTTGTTGGGTATGTTCTCAC</w:t>
            </w:r>
          </w:p>
        </w:tc>
        <w:tc>
          <w:tcPr>
            <w:tcW w:w="3001" w:type="dxa"/>
            <w:shd w:val="clear" w:color="auto" w:fill="auto"/>
          </w:tcPr>
          <w:p w14:paraId="5BB325AE" w14:textId="6A775C23" w:rsidR="000847DA" w:rsidRPr="005F6C71" w:rsidRDefault="00D246D1" w:rsidP="003305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D6D51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STK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promoter</w:t>
            </w:r>
          </w:p>
        </w:tc>
      </w:tr>
      <w:tr w:rsidR="000847DA" w:rsidRPr="005F6C71" w14:paraId="3E5F71DD" w14:textId="77777777" w:rsidTr="005F6C71">
        <w:tc>
          <w:tcPr>
            <w:tcW w:w="1242" w:type="dxa"/>
            <w:shd w:val="clear" w:color="auto" w:fill="auto"/>
          </w:tcPr>
          <w:p w14:paraId="1E3714EE" w14:textId="079E1FA2" w:rsidR="000847DA" w:rsidRPr="005F6C71" w:rsidRDefault="002B1873" w:rsidP="002B18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B1873">
              <w:rPr>
                <w:rFonts w:ascii="Courier New" w:hAnsi="Courier New" w:cs="Courier New"/>
                <w:sz w:val="16"/>
                <w:szCs w:val="16"/>
                <w:lang w:val="en-US"/>
              </w:rPr>
              <w:t>At150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8</w:t>
            </w:r>
          </w:p>
        </w:tc>
        <w:tc>
          <w:tcPr>
            <w:tcW w:w="5529" w:type="dxa"/>
            <w:shd w:val="clear" w:color="auto" w:fill="auto"/>
          </w:tcPr>
          <w:p w14:paraId="422AA7EF" w14:textId="6F5406F2" w:rsidR="000847DA" w:rsidRPr="005F6C71" w:rsidRDefault="002B1873" w:rsidP="00CD31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B1873">
              <w:rPr>
                <w:rFonts w:ascii="Courier New" w:hAnsi="Courier New" w:cs="Courier New"/>
                <w:sz w:val="16"/>
                <w:szCs w:val="16"/>
                <w:lang w:val="en-US"/>
              </w:rPr>
              <w:t>TCTGACGTCAGGCATCCTTCATTTTAAACATC</w:t>
            </w:r>
          </w:p>
        </w:tc>
        <w:tc>
          <w:tcPr>
            <w:tcW w:w="3001" w:type="dxa"/>
            <w:shd w:val="clear" w:color="auto" w:fill="auto"/>
          </w:tcPr>
          <w:p w14:paraId="79795283" w14:textId="00169D5C" w:rsidR="000847DA" w:rsidRPr="005F6C71" w:rsidRDefault="00D246D1" w:rsidP="003305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D6D51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STK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promoter</w:t>
            </w:r>
          </w:p>
        </w:tc>
      </w:tr>
      <w:tr w:rsidR="000847DA" w:rsidRPr="005F6C71" w14:paraId="42BDD325" w14:textId="77777777" w:rsidTr="005F6C71">
        <w:tc>
          <w:tcPr>
            <w:tcW w:w="1242" w:type="dxa"/>
            <w:shd w:val="clear" w:color="auto" w:fill="auto"/>
          </w:tcPr>
          <w:p w14:paraId="6E9FF1F1" w14:textId="1ACBB9B1" w:rsidR="000847DA" w:rsidRPr="005F6C71" w:rsidRDefault="00CD4CA0" w:rsidP="003305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CD4CA0">
              <w:rPr>
                <w:rFonts w:ascii="Courier New" w:hAnsi="Courier New" w:cs="Courier New"/>
                <w:sz w:val="16"/>
                <w:szCs w:val="16"/>
                <w:lang w:val="en-US"/>
              </w:rPr>
              <w:t>At1663</w:t>
            </w:r>
          </w:p>
        </w:tc>
        <w:tc>
          <w:tcPr>
            <w:tcW w:w="5529" w:type="dxa"/>
            <w:shd w:val="clear" w:color="auto" w:fill="auto"/>
          </w:tcPr>
          <w:p w14:paraId="01B74F25" w14:textId="2791A2CA" w:rsidR="000847DA" w:rsidRPr="005F6C71" w:rsidRDefault="00921AA1" w:rsidP="00CD31D2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921AA1">
              <w:rPr>
                <w:rFonts w:ascii="Courier New" w:hAnsi="Courier New" w:cs="Courier New"/>
                <w:sz w:val="16"/>
                <w:szCs w:val="16"/>
              </w:rPr>
              <w:t>CGAGCTCGCGGCCATGCTAGAGTCCGC</w:t>
            </w:r>
          </w:p>
        </w:tc>
        <w:tc>
          <w:tcPr>
            <w:tcW w:w="3001" w:type="dxa"/>
            <w:shd w:val="clear" w:color="auto" w:fill="auto"/>
          </w:tcPr>
          <w:p w14:paraId="7063E10E" w14:textId="1AE28347" w:rsidR="000847DA" w:rsidRPr="005F6C71" w:rsidRDefault="00D246D1" w:rsidP="003305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35STer</w:t>
            </w:r>
          </w:p>
        </w:tc>
      </w:tr>
      <w:tr w:rsidR="000847DA" w:rsidRPr="005F6C71" w14:paraId="3AE8DFDD" w14:textId="77777777" w:rsidTr="005F6C71">
        <w:tc>
          <w:tcPr>
            <w:tcW w:w="1242" w:type="dxa"/>
            <w:shd w:val="clear" w:color="auto" w:fill="auto"/>
          </w:tcPr>
          <w:p w14:paraId="075A02FE" w14:textId="7D9BEEDE" w:rsidR="000847DA" w:rsidRPr="005F6C71" w:rsidRDefault="00CD4CA0" w:rsidP="00CD4C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CD4CA0">
              <w:rPr>
                <w:rFonts w:ascii="Courier New" w:hAnsi="Courier New" w:cs="Courier New"/>
                <w:sz w:val="16"/>
                <w:szCs w:val="16"/>
                <w:lang w:val="en-US"/>
              </w:rPr>
              <w:t>At166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5529" w:type="dxa"/>
            <w:shd w:val="clear" w:color="auto" w:fill="auto"/>
          </w:tcPr>
          <w:p w14:paraId="233187DE" w14:textId="6080C606" w:rsidR="000847DA" w:rsidRPr="00DE6AFB" w:rsidRDefault="00921AA1" w:rsidP="003305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DE6AFB">
              <w:rPr>
                <w:rFonts w:ascii="Courier New" w:hAnsi="Courier New" w:cs="Courier New"/>
                <w:sz w:val="16"/>
                <w:szCs w:val="16"/>
                <w:lang w:val="en-US"/>
              </w:rPr>
              <w:t>CGAGCTCGAGGTCACTGGATTTTGGTTTTAGG</w:t>
            </w:r>
          </w:p>
        </w:tc>
        <w:tc>
          <w:tcPr>
            <w:tcW w:w="3001" w:type="dxa"/>
            <w:shd w:val="clear" w:color="auto" w:fill="auto"/>
          </w:tcPr>
          <w:p w14:paraId="3E360EF7" w14:textId="022D72A0" w:rsidR="000847DA" w:rsidRPr="005F6C71" w:rsidRDefault="00D246D1" w:rsidP="003305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35STer</w:t>
            </w:r>
          </w:p>
        </w:tc>
      </w:tr>
      <w:tr w:rsidR="000847DA" w:rsidRPr="005F6C71" w14:paraId="5C610E6A" w14:textId="77777777" w:rsidTr="005F6C71">
        <w:tc>
          <w:tcPr>
            <w:tcW w:w="1242" w:type="dxa"/>
            <w:shd w:val="clear" w:color="auto" w:fill="auto"/>
          </w:tcPr>
          <w:p w14:paraId="3811EEC7" w14:textId="4DBAD7C1" w:rsidR="000847DA" w:rsidRPr="00DE6AFB" w:rsidRDefault="00921AA1" w:rsidP="008D18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DE6AFB">
              <w:rPr>
                <w:rFonts w:ascii="Courier New" w:hAnsi="Courier New" w:cs="Courier New"/>
                <w:sz w:val="16"/>
                <w:szCs w:val="16"/>
                <w:lang w:val="en-US"/>
              </w:rPr>
              <w:t>At</w:t>
            </w:r>
            <w:r w:rsidR="008D18C5" w:rsidRPr="00DE6AFB">
              <w:rPr>
                <w:rFonts w:ascii="Courier New" w:hAnsi="Courier New" w:cs="Courier New"/>
                <w:sz w:val="16"/>
                <w:szCs w:val="16"/>
                <w:lang w:val="en-US"/>
              </w:rPr>
              <w:t>2719</w:t>
            </w:r>
          </w:p>
        </w:tc>
        <w:tc>
          <w:tcPr>
            <w:tcW w:w="5529" w:type="dxa"/>
            <w:shd w:val="clear" w:color="auto" w:fill="auto"/>
          </w:tcPr>
          <w:p w14:paraId="230208E2" w14:textId="617AFAAA" w:rsidR="000847DA" w:rsidRPr="00DE6AFB" w:rsidRDefault="007A5D00" w:rsidP="003305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highlight w:val="yellow"/>
                <w:lang w:val="en-US"/>
              </w:rPr>
            </w:pPr>
            <w:r w:rsidRPr="00DE6AFB">
              <w:rPr>
                <w:rFonts w:ascii="Courier New" w:hAnsi="Courier New" w:cs="Courier New"/>
                <w:sz w:val="16"/>
                <w:szCs w:val="16"/>
                <w:lang w:val="en-US"/>
              </w:rPr>
              <w:t>TTGTGGAGATGTTTACAAGG</w:t>
            </w:r>
          </w:p>
        </w:tc>
        <w:tc>
          <w:tcPr>
            <w:tcW w:w="3001" w:type="dxa"/>
            <w:shd w:val="clear" w:color="auto" w:fill="auto"/>
          </w:tcPr>
          <w:p w14:paraId="201B8F9C" w14:textId="02CE57FF" w:rsidR="000847DA" w:rsidRPr="005F6C71" w:rsidRDefault="008D18C5" w:rsidP="001D6D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P</w:t>
            </w:r>
            <w:r w:rsidR="001D6D51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IN5 in 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situ</w:t>
            </w:r>
            <w:r w:rsidR="001D6D51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probe</w:t>
            </w:r>
          </w:p>
        </w:tc>
      </w:tr>
      <w:tr w:rsidR="000847DA" w:rsidRPr="005F6C71" w14:paraId="201D0984" w14:textId="77777777" w:rsidTr="005F6C71">
        <w:trPr>
          <w:trHeight w:val="389"/>
        </w:trPr>
        <w:tc>
          <w:tcPr>
            <w:tcW w:w="1242" w:type="dxa"/>
            <w:shd w:val="clear" w:color="auto" w:fill="auto"/>
          </w:tcPr>
          <w:p w14:paraId="1272E1EF" w14:textId="718A97C1" w:rsidR="000847DA" w:rsidRPr="00DE6AFB" w:rsidRDefault="008D18C5" w:rsidP="008D18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DE6AFB">
              <w:rPr>
                <w:rFonts w:ascii="Courier New" w:hAnsi="Courier New" w:cs="Courier New"/>
                <w:sz w:val="16"/>
                <w:szCs w:val="16"/>
                <w:lang w:val="en-US"/>
              </w:rPr>
              <w:t>At2720</w:t>
            </w:r>
          </w:p>
        </w:tc>
        <w:tc>
          <w:tcPr>
            <w:tcW w:w="5529" w:type="dxa"/>
            <w:shd w:val="clear" w:color="auto" w:fill="auto"/>
          </w:tcPr>
          <w:p w14:paraId="5C52571A" w14:textId="69FDF9AA" w:rsidR="000847DA" w:rsidRPr="00DE6AFB" w:rsidRDefault="007A5D00" w:rsidP="003305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DE6AFB">
              <w:rPr>
                <w:rFonts w:ascii="Courier New" w:hAnsi="Courier New" w:cs="Courier New"/>
                <w:sz w:val="16"/>
                <w:szCs w:val="16"/>
                <w:lang w:val="en-US"/>
              </w:rPr>
              <w:t>TGTTGTCTACTTGTACGTCG</w:t>
            </w:r>
          </w:p>
        </w:tc>
        <w:tc>
          <w:tcPr>
            <w:tcW w:w="3001" w:type="dxa"/>
            <w:shd w:val="clear" w:color="auto" w:fill="auto"/>
          </w:tcPr>
          <w:p w14:paraId="5DE47302" w14:textId="192D1F40" w:rsidR="000847DA" w:rsidRPr="005F6C71" w:rsidRDefault="001D6D51" w:rsidP="003305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PIN5 in situ probe</w:t>
            </w:r>
          </w:p>
        </w:tc>
      </w:tr>
      <w:tr w:rsidR="000847DA" w:rsidRPr="005F6C71" w14:paraId="0BCEE034" w14:textId="77777777" w:rsidTr="005F6C71">
        <w:tc>
          <w:tcPr>
            <w:tcW w:w="1242" w:type="dxa"/>
            <w:shd w:val="clear" w:color="auto" w:fill="auto"/>
          </w:tcPr>
          <w:p w14:paraId="4A63C22F" w14:textId="3A70360D" w:rsidR="000847DA" w:rsidRPr="005F6C71" w:rsidRDefault="00B17A68" w:rsidP="003305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R-At331</w:t>
            </w:r>
          </w:p>
        </w:tc>
        <w:tc>
          <w:tcPr>
            <w:tcW w:w="5529" w:type="dxa"/>
            <w:shd w:val="clear" w:color="auto" w:fill="auto"/>
          </w:tcPr>
          <w:p w14:paraId="701D6A26" w14:textId="3AFBD974" w:rsidR="000847DA" w:rsidRPr="00DE6AFB" w:rsidRDefault="00B17A68" w:rsidP="00B17A68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DE6AFB">
              <w:rPr>
                <w:rFonts w:ascii="Courier New" w:hAnsi="Courier New" w:cs="Courier New"/>
                <w:sz w:val="18"/>
                <w:szCs w:val="18"/>
              </w:rPr>
              <w:t>TGACGGAGAATTAGGGTTCG</w:t>
            </w:r>
          </w:p>
        </w:tc>
        <w:tc>
          <w:tcPr>
            <w:tcW w:w="3001" w:type="dxa"/>
            <w:shd w:val="clear" w:color="auto" w:fill="auto"/>
          </w:tcPr>
          <w:p w14:paraId="337E3548" w14:textId="725131C8" w:rsidR="000847DA" w:rsidRPr="005F6C71" w:rsidRDefault="001D6D51" w:rsidP="001D6D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real time </w:t>
            </w:r>
            <w:r w:rsidR="00B17A68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rRNA18 </w:t>
            </w:r>
          </w:p>
        </w:tc>
      </w:tr>
      <w:tr w:rsidR="00C23ABB" w:rsidRPr="005F6C71" w14:paraId="618A0444" w14:textId="77777777" w:rsidTr="005F6C71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BE497" w14:textId="7DD65A26" w:rsidR="00C23ABB" w:rsidRPr="005F6C71" w:rsidRDefault="00B17A68" w:rsidP="00B17A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R-At332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D2317" w14:textId="55825FB8" w:rsidR="00C23ABB" w:rsidRPr="00DE6AFB" w:rsidRDefault="00B17A68" w:rsidP="00B91D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E6AFB">
              <w:rPr>
                <w:rFonts w:ascii="Courier New" w:eastAsia="Times New Roman" w:hAnsi="Courier New" w:cs="Courier New"/>
                <w:sz w:val="16"/>
                <w:szCs w:val="16"/>
              </w:rPr>
              <w:t>CCTCCAATGGATCCTCGTTA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7DF9B" w14:textId="00AAA680" w:rsidR="00C23ABB" w:rsidRPr="005F6C71" w:rsidRDefault="001D6D51" w:rsidP="001D6D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real time </w:t>
            </w:r>
            <w:r w:rsidR="00B17A68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rRNA18 </w:t>
            </w:r>
          </w:p>
        </w:tc>
      </w:tr>
      <w:tr w:rsidR="000573CD" w:rsidRPr="005F6C71" w14:paraId="52CD7DBC" w14:textId="77777777" w:rsidTr="005F6C71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27F12" w14:textId="4EC5F5FC" w:rsidR="000573CD" w:rsidRPr="005F6C71" w:rsidRDefault="000573CD" w:rsidP="00C23A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R-At274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18B43" w14:textId="28CB2B90" w:rsidR="000573CD" w:rsidRPr="00DE6AFB" w:rsidRDefault="004D7BE4" w:rsidP="00C23A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E6AFB">
              <w:rPr>
                <w:rFonts w:ascii="Courier New" w:eastAsia="Times New Roman" w:hAnsi="Courier New" w:cs="Courier New"/>
                <w:sz w:val="16"/>
                <w:szCs w:val="16"/>
              </w:rPr>
              <w:t>CTTGGCTTGTAATGTTGGCATCAG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86C3F" w14:textId="4B8677E8" w:rsidR="000573CD" w:rsidRPr="005F6C71" w:rsidRDefault="000573CD" w:rsidP="001D6D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Real time P</w:t>
            </w:r>
            <w:r w:rsidR="001D6D51">
              <w:rPr>
                <w:rFonts w:ascii="Courier New" w:hAnsi="Courier New" w:cs="Courier New"/>
                <w:sz w:val="16"/>
                <w:szCs w:val="16"/>
                <w:lang w:val="en-US"/>
              </w:rPr>
              <w:t>IN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3</w:t>
            </w:r>
          </w:p>
        </w:tc>
      </w:tr>
      <w:tr w:rsidR="000573CD" w:rsidRPr="005F6C71" w14:paraId="742F2E44" w14:textId="77777777" w:rsidTr="005F6C71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5D6EC3" w14:textId="2613558E" w:rsidR="000573CD" w:rsidRPr="005F6C71" w:rsidRDefault="000573CD" w:rsidP="00CD31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R-At273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F0409" w14:textId="46CABA1E" w:rsidR="000573CD" w:rsidRPr="00DE6AFB" w:rsidRDefault="000573CD" w:rsidP="00C23A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E6AFB">
              <w:rPr>
                <w:rFonts w:ascii="Courier New" w:eastAsia="Times New Roman" w:hAnsi="Courier New" w:cs="Courier New"/>
                <w:sz w:val="16"/>
                <w:szCs w:val="16"/>
              </w:rPr>
              <w:t>GAGGGAGAAGGAAGAAAGGGAAAC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A94E7" w14:textId="6A205655" w:rsidR="000573CD" w:rsidRPr="005F6C71" w:rsidRDefault="000573CD" w:rsidP="001D6D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Real time P</w:t>
            </w:r>
            <w:r w:rsidR="001D6D51">
              <w:rPr>
                <w:rFonts w:ascii="Courier New" w:hAnsi="Courier New" w:cs="Courier New"/>
                <w:sz w:val="16"/>
                <w:szCs w:val="16"/>
                <w:lang w:val="en-US"/>
              </w:rPr>
              <w:t>IN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3</w:t>
            </w:r>
          </w:p>
        </w:tc>
      </w:tr>
      <w:tr w:rsidR="000573CD" w:rsidRPr="005F6C71" w14:paraId="38A48B72" w14:textId="77777777" w:rsidTr="005F6C71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EEA6D" w14:textId="40D94E9C" w:rsidR="000573CD" w:rsidRPr="005F6C71" w:rsidRDefault="000573CD" w:rsidP="00C23A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R-At147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43E06" w14:textId="2C88EB0F" w:rsidR="000573CD" w:rsidRPr="00DE6AFB" w:rsidRDefault="000573CD" w:rsidP="00C23A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E6AFB">
              <w:rPr>
                <w:rFonts w:ascii="Courier New" w:eastAsia="Times New Roman" w:hAnsi="Courier New" w:cs="Courier New"/>
                <w:sz w:val="16"/>
                <w:szCs w:val="16"/>
              </w:rPr>
              <w:t>CTGTTCACGGAACCCAATTC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C51A3" w14:textId="2DC22304" w:rsidR="000573CD" w:rsidRPr="005F6C71" w:rsidRDefault="000573CD" w:rsidP="00C23A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Ubiquitin real</w:t>
            </w:r>
            <w:r w:rsidR="001D6D51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time</w:t>
            </w:r>
          </w:p>
        </w:tc>
      </w:tr>
      <w:tr w:rsidR="000573CD" w:rsidRPr="005F6C71" w14:paraId="7374F621" w14:textId="77777777" w:rsidTr="005F6C71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654DB" w14:textId="6BA9A005" w:rsidR="000573CD" w:rsidRPr="005F6C71" w:rsidRDefault="000573CD" w:rsidP="00C23A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R-At148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21121" w14:textId="15643887" w:rsidR="000573CD" w:rsidRPr="00DE6AFB" w:rsidRDefault="000573CD" w:rsidP="00B91D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E6AFB">
              <w:rPr>
                <w:rFonts w:ascii="Courier New" w:eastAsia="Times New Roman" w:hAnsi="Courier New" w:cs="Courier New"/>
                <w:sz w:val="16"/>
                <w:szCs w:val="16"/>
              </w:rPr>
              <w:t>GGAAAAAGGTCTGACCGACA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7E1FA" w14:textId="0BC611DF" w:rsidR="000573CD" w:rsidRPr="005F6C71" w:rsidRDefault="000573CD" w:rsidP="00C23A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Ubiquitin real</w:t>
            </w:r>
            <w:r w:rsidR="001D6D51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time</w:t>
            </w:r>
          </w:p>
        </w:tc>
      </w:tr>
      <w:tr w:rsidR="000573CD" w:rsidRPr="005F6C71" w14:paraId="6F474535" w14:textId="77777777" w:rsidTr="005F6C71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0A7F3" w14:textId="172545A4" w:rsidR="000573CD" w:rsidRPr="005F6C71" w:rsidRDefault="0029241D" w:rsidP="009341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R-At2398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7EF44" w14:textId="0D71E342" w:rsidR="000573CD" w:rsidRPr="00DE6AFB" w:rsidRDefault="00400D21" w:rsidP="009341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E6AFB">
              <w:rPr>
                <w:rFonts w:ascii="Courier New" w:eastAsia="Times New Roman" w:hAnsi="Courier New" w:cs="Courier New"/>
                <w:sz w:val="16"/>
                <w:szCs w:val="16"/>
              </w:rPr>
              <w:t>CGACACTCCCCAACACTCTAG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2E350" w14:textId="278A94ED" w:rsidR="000573CD" w:rsidRPr="005F6C71" w:rsidRDefault="000573CD" w:rsidP="001D6D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Real time P</w:t>
            </w:r>
            <w:r w:rsidR="001D6D51">
              <w:rPr>
                <w:rFonts w:ascii="Courier New" w:hAnsi="Courier New" w:cs="Courier New"/>
                <w:sz w:val="16"/>
                <w:szCs w:val="16"/>
                <w:lang w:val="en-US"/>
              </w:rPr>
              <w:t>IN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1</w:t>
            </w:r>
          </w:p>
        </w:tc>
      </w:tr>
      <w:tr w:rsidR="000573CD" w:rsidRPr="005F6C71" w14:paraId="5DEE1644" w14:textId="77777777" w:rsidTr="005F6C71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6F798" w14:textId="0BED5DC0" w:rsidR="000573CD" w:rsidRPr="005F6C71" w:rsidRDefault="0029241D" w:rsidP="009341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R-At2399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54715" w14:textId="1127E1F7" w:rsidR="000573CD" w:rsidRPr="00DE6AFB" w:rsidRDefault="0029241D" w:rsidP="009341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E6AFB">
              <w:rPr>
                <w:rFonts w:ascii="Courier New" w:eastAsia="Times New Roman" w:hAnsi="Courier New" w:cs="Courier New"/>
                <w:sz w:val="16"/>
                <w:szCs w:val="16"/>
              </w:rPr>
              <w:t>AGCTTAGCTCCACGGTACTC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4A155" w14:textId="70552959" w:rsidR="000573CD" w:rsidRPr="005F6C71" w:rsidRDefault="000573CD" w:rsidP="001D6D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Real time P</w:t>
            </w:r>
            <w:r w:rsidR="001D6D51">
              <w:rPr>
                <w:rFonts w:ascii="Courier New" w:hAnsi="Courier New" w:cs="Courier New"/>
                <w:sz w:val="16"/>
                <w:szCs w:val="16"/>
                <w:lang w:val="en-US"/>
              </w:rPr>
              <w:t>IN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1</w:t>
            </w:r>
          </w:p>
        </w:tc>
      </w:tr>
      <w:tr w:rsidR="000573CD" w:rsidRPr="005F6C71" w14:paraId="29797C8F" w14:textId="77777777" w:rsidTr="005F6C71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FAD05" w14:textId="5B144BA2" w:rsidR="000573CD" w:rsidRPr="005F6C71" w:rsidRDefault="00DE6AFB" w:rsidP="00DE6A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R-At2404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D6937" w14:textId="3811134E" w:rsidR="000573CD" w:rsidRPr="00DE6AFB" w:rsidRDefault="00DE6AFB" w:rsidP="009341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E6AFB">
              <w:rPr>
                <w:rFonts w:ascii="Courier New" w:eastAsia="Times New Roman" w:hAnsi="Courier New" w:cs="Courier New"/>
                <w:sz w:val="16"/>
                <w:szCs w:val="16"/>
              </w:rPr>
              <w:t>AGAAGCAGCTTTAGAGAATC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A3900" w14:textId="04F4EFF7" w:rsidR="000573CD" w:rsidRPr="005F6C71" w:rsidRDefault="000573CD" w:rsidP="001D6D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Real time P</w:t>
            </w:r>
            <w:r w:rsidR="001D6D51">
              <w:rPr>
                <w:rFonts w:ascii="Courier New" w:hAnsi="Courier New" w:cs="Courier New"/>
                <w:sz w:val="16"/>
                <w:szCs w:val="16"/>
                <w:lang w:val="en-US"/>
              </w:rPr>
              <w:t>IN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1</w:t>
            </w:r>
          </w:p>
        </w:tc>
      </w:tr>
      <w:tr w:rsidR="000573CD" w:rsidRPr="005F6C71" w14:paraId="471B2516" w14:textId="77777777" w:rsidTr="005F6C71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B94C24" w14:textId="623D934D" w:rsidR="000573CD" w:rsidRPr="005F6C71" w:rsidRDefault="00DE6AFB" w:rsidP="00DE6A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R-At2405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AAD7B2" w14:textId="5912A763" w:rsidR="000573CD" w:rsidRPr="00DE6AFB" w:rsidRDefault="00DE6AFB" w:rsidP="009341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E6AFB">
              <w:rPr>
                <w:rFonts w:ascii="Courier New" w:eastAsia="Times New Roman" w:hAnsi="Courier New" w:cs="Courier New"/>
                <w:sz w:val="16"/>
                <w:szCs w:val="16"/>
              </w:rPr>
              <w:t>AAGAGGAAACACGAATGTTC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1A09C" w14:textId="69CB657F" w:rsidR="000573CD" w:rsidRPr="005F6C71" w:rsidRDefault="000573CD" w:rsidP="001D6D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Real time P</w:t>
            </w:r>
            <w:r w:rsidR="001D6D51">
              <w:rPr>
                <w:rFonts w:ascii="Courier New" w:hAnsi="Courier New" w:cs="Courier New"/>
                <w:sz w:val="16"/>
                <w:szCs w:val="16"/>
                <w:lang w:val="en-US"/>
              </w:rPr>
              <w:t>IN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1</w:t>
            </w:r>
          </w:p>
        </w:tc>
      </w:tr>
      <w:tr w:rsidR="000573CD" w:rsidRPr="005F6C71" w14:paraId="12FC128E" w14:textId="77777777" w:rsidTr="005F6C71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AA178" w14:textId="55ADEC88" w:rsidR="000573CD" w:rsidRPr="005F6C71" w:rsidRDefault="000573CD" w:rsidP="009341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R-At857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168B0" w14:textId="196D927B" w:rsidR="000573CD" w:rsidRPr="00DE6AFB" w:rsidRDefault="000573CD" w:rsidP="009341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E6AFB">
              <w:rPr>
                <w:rFonts w:ascii="Courier New" w:eastAsia="Times New Roman" w:hAnsi="Courier New" w:cs="Courier New"/>
                <w:sz w:val="16"/>
                <w:szCs w:val="16"/>
              </w:rPr>
              <w:t>TATCGGATGACGATTCTTCGTGCAG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9F797" w14:textId="292A15C0" w:rsidR="000573CD" w:rsidRPr="005F6C71" w:rsidRDefault="001D6D51" w:rsidP="001D6D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Real time P</w:t>
            </w:r>
            <w:r w:rsidR="000573CD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PP2 </w:t>
            </w:r>
          </w:p>
        </w:tc>
      </w:tr>
      <w:tr w:rsidR="000573CD" w:rsidRPr="005F6C71" w14:paraId="346C3309" w14:textId="77777777" w:rsidTr="005F6C71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09BFD" w14:textId="4C0396CE" w:rsidR="000573CD" w:rsidRPr="005F6C71" w:rsidRDefault="000573CD" w:rsidP="009341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R-At858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D20E8" w14:textId="03040369" w:rsidR="000573CD" w:rsidRPr="00DE6AFB" w:rsidRDefault="000573CD" w:rsidP="009341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E6AFB">
              <w:rPr>
                <w:rFonts w:ascii="Courier New" w:eastAsia="Times New Roman" w:hAnsi="Courier New" w:cs="Courier New"/>
                <w:sz w:val="16"/>
                <w:szCs w:val="16"/>
              </w:rPr>
              <w:t>GCTTGGTCGACTATCGGAATGAGAG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468FB" w14:textId="0C8E8544" w:rsidR="000573CD" w:rsidRPr="005F6C71" w:rsidRDefault="001D6D51" w:rsidP="009341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Real time PPP2</w:t>
            </w:r>
          </w:p>
        </w:tc>
      </w:tr>
      <w:tr w:rsidR="000573CD" w:rsidRPr="005F6C71" w14:paraId="4948918F" w14:textId="77777777" w:rsidTr="005F6C71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EAF8B" w14:textId="2FD32612" w:rsidR="000573CD" w:rsidRPr="005F6C71" w:rsidRDefault="00651FED" w:rsidP="009341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651FED">
              <w:rPr>
                <w:rFonts w:ascii="Courier New" w:hAnsi="Courier New" w:cs="Courier New"/>
                <w:sz w:val="16"/>
                <w:szCs w:val="16"/>
                <w:lang w:val="en-US"/>
              </w:rPr>
              <w:t>At3614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14815" w14:textId="65E16E66" w:rsidR="000573CD" w:rsidRPr="00DE6AFB" w:rsidRDefault="00651FED" w:rsidP="009341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E6AFB">
              <w:rPr>
                <w:rFonts w:ascii="Courier New" w:eastAsia="Times New Roman" w:hAnsi="Courier New" w:cs="Courier New"/>
                <w:sz w:val="16"/>
                <w:szCs w:val="16"/>
              </w:rPr>
              <w:t>GACGTTAATACGAATCAGCAG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70647" w14:textId="6B188747" w:rsidR="000573CD" w:rsidRPr="005F6C71" w:rsidRDefault="00A37197" w:rsidP="001D6D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P</w:t>
            </w:r>
            <w:r w:rsidR="001D6D51">
              <w:rPr>
                <w:rFonts w:ascii="Courier New" w:hAnsi="Courier New" w:cs="Courier New"/>
                <w:sz w:val="16"/>
                <w:szCs w:val="16"/>
                <w:lang w:val="en-US"/>
              </w:rPr>
              <w:t>IN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3 in situ</w:t>
            </w:r>
            <w:r w:rsidR="001D6D51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probe</w:t>
            </w:r>
          </w:p>
        </w:tc>
      </w:tr>
      <w:tr w:rsidR="00A37197" w:rsidRPr="005F6C71" w14:paraId="628EDB5E" w14:textId="77777777" w:rsidTr="00A37197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A57BE" w14:textId="70345E90" w:rsidR="00A37197" w:rsidRPr="005F6C71" w:rsidRDefault="00651FED" w:rsidP="00651F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651FED">
              <w:rPr>
                <w:rFonts w:ascii="Courier New" w:hAnsi="Courier New" w:cs="Courier New"/>
                <w:sz w:val="16"/>
                <w:szCs w:val="16"/>
                <w:lang w:val="en-US"/>
              </w:rPr>
              <w:t>At361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5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4DA02" w14:textId="0F905688" w:rsidR="00A37197" w:rsidRPr="00DE6AFB" w:rsidRDefault="00651FED" w:rsidP="00FB57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E6AFB">
              <w:rPr>
                <w:rFonts w:ascii="Courier New" w:eastAsia="Times New Roman" w:hAnsi="Courier New" w:cs="Courier New"/>
                <w:sz w:val="16"/>
                <w:szCs w:val="16"/>
              </w:rPr>
              <w:t>GATGAGCTACAGCTTTGGTCTC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C4B3A" w14:textId="270AA482" w:rsidR="00A37197" w:rsidRPr="005F6C71" w:rsidRDefault="00A37197" w:rsidP="001D6D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P</w:t>
            </w:r>
            <w:r w:rsidR="001D6D51">
              <w:rPr>
                <w:rFonts w:ascii="Courier New" w:hAnsi="Courier New" w:cs="Courier New"/>
                <w:sz w:val="16"/>
                <w:szCs w:val="16"/>
                <w:lang w:val="en-US"/>
              </w:rPr>
              <w:t>IN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3 in situ</w:t>
            </w:r>
            <w:r w:rsidR="001D6D51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probe</w:t>
            </w:r>
          </w:p>
        </w:tc>
      </w:tr>
      <w:tr w:rsidR="00A37197" w:rsidRPr="005F6C71" w14:paraId="2A29DFD3" w14:textId="77777777" w:rsidTr="00A37197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27EDA" w14:textId="57570433" w:rsidR="00A37197" w:rsidRPr="005F6C71" w:rsidRDefault="00A37197" w:rsidP="00FB57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At1104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95E38" w14:textId="7BC6E86F" w:rsidR="00A37197" w:rsidRPr="00DE6AFB" w:rsidRDefault="00A37197" w:rsidP="00FB57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E6AFB">
              <w:rPr>
                <w:rFonts w:ascii="Courier New" w:eastAsia="Times New Roman" w:hAnsi="Courier New" w:cs="Courier New"/>
                <w:sz w:val="16"/>
                <w:szCs w:val="16"/>
              </w:rPr>
              <w:t>GATAACGTGGTAGAAGTCCCGCGTCTCTCTTTTGTATTCC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048E8" w14:textId="4C919C75" w:rsidR="00A37197" w:rsidRPr="005F6C71" w:rsidRDefault="00D246D1" w:rsidP="000835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Artificial µRNA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vs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PIN1 </w:t>
            </w:r>
          </w:p>
        </w:tc>
      </w:tr>
      <w:tr w:rsidR="00A37197" w:rsidRPr="005F6C71" w14:paraId="7E9EB70D" w14:textId="77777777" w:rsidTr="00A37197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C58BA" w14:textId="34C514CD" w:rsidR="00A37197" w:rsidRPr="005F6C71" w:rsidRDefault="00A37197" w:rsidP="00A371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At1105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49E73" w14:textId="3AE11721" w:rsidR="00A37197" w:rsidRPr="00DE6AFB" w:rsidRDefault="00A37197" w:rsidP="00FB57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E6AFB">
              <w:rPr>
                <w:rFonts w:ascii="Courier New" w:eastAsia="Times New Roman" w:hAnsi="Courier New" w:cs="Courier New"/>
                <w:sz w:val="16"/>
                <w:szCs w:val="16"/>
              </w:rPr>
              <w:t>GACGCGGGACTTCTACCACGTTATCAAAGAGAATCAATGA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F9B89" w14:textId="39671051" w:rsidR="00A37197" w:rsidRPr="005F6C71" w:rsidRDefault="00D246D1" w:rsidP="000835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Artificial µRNA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vs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PIN1</w:t>
            </w:r>
          </w:p>
        </w:tc>
      </w:tr>
      <w:tr w:rsidR="00A37197" w:rsidRPr="005F6C71" w14:paraId="14799BCB" w14:textId="77777777" w:rsidTr="00A37197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15739" w14:textId="74493D6C" w:rsidR="00A37197" w:rsidRPr="005F6C71" w:rsidRDefault="00A37197" w:rsidP="00A371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At1106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BF5F5" w14:textId="77A9C1C6" w:rsidR="00A37197" w:rsidRPr="00DE6AFB" w:rsidRDefault="00A37197" w:rsidP="00FB57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E6AFB">
              <w:rPr>
                <w:rFonts w:ascii="Courier New" w:eastAsia="Times New Roman" w:hAnsi="Courier New" w:cs="Courier New"/>
                <w:sz w:val="16"/>
                <w:szCs w:val="16"/>
              </w:rPr>
              <w:t>GACGAGGGACTTCTAGCACGTTTTCACAGGTCGTGATATG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78016" w14:textId="311744EE" w:rsidR="00A37197" w:rsidRPr="005F6C71" w:rsidRDefault="00D246D1" w:rsidP="000835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Artificial µRNA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vs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PIN1 </w:t>
            </w:r>
          </w:p>
        </w:tc>
      </w:tr>
      <w:tr w:rsidR="00A37197" w:rsidRPr="005F6C71" w14:paraId="6E4CA925" w14:textId="77777777" w:rsidTr="00A37197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A7F62" w14:textId="2819C207" w:rsidR="00A37197" w:rsidRPr="005F6C71" w:rsidRDefault="00A37197" w:rsidP="00A371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At1107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594C3" w14:textId="5E8FBA03" w:rsidR="00A37197" w:rsidRPr="00DE6AFB" w:rsidRDefault="00A37197" w:rsidP="00FB57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E6AFB">
              <w:rPr>
                <w:rFonts w:ascii="Courier New" w:eastAsia="Times New Roman" w:hAnsi="Courier New" w:cs="Courier New"/>
                <w:sz w:val="16"/>
                <w:szCs w:val="16"/>
              </w:rPr>
              <w:t>GAAAACGTGCTAGAAGTCCCTCGTCTACATATATATTCCT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8E597" w14:textId="43416CCF" w:rsidR="00A37197" w:rsidRPr="005F6C71" w:rsidRDefault="00D246D1" w:rsidP="000835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Artificial µRNA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vs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PIN1</w:t>
            </w:r>
          </w:p>
        </w:tc>
      </w:tr>
      <w:tr w:rsidR="00A37197" w:rsidRPr="005F6C71" w14:paraId="23E47EA0" w14:textId="77777777" w:rsidTr="00A37197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1E1BD" w14:textId="355D3944" w:rsidR="00A37197" w:rsidRPr="005F6C71" w:rsidRDefault="00DA1200" w:rsidP="00FB57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At1124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DB559" w14:textId="3AE9A1C8" w:rsidR="00A37197" w:rsidRPr="00DE6AFB" w:rsidRDefault="00DA1200" w:rsidP="00FB57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E6AFB">
              <w:rPr>
                <w:rFonts w:ascii="Courier New" w:eastAsia="Times New Roman" w:hAnsi="Courier New" w:cs="Courier New"/>
                <w:sz w:val="16"/>
                <w:szCs w:val="16"/>
              </w:rPr>
              <w:t>GATGCAAACACAAACGGTACGATTCTCTCTTTTGTATTCC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2FF2F" w14:textId="38B93559" w:rsidR="00A37197" w:rsidRPr="005F6C71" w:rsidRDefault="00DA1200" w:rsidP="00FB57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Artificial µRNA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vs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PIN1 &amp;3</w:t>
            </w:r>
          </w:p>
        </w:tc>
      </w:tr>
      <w:tr w:rsidR="00A37197" w:rsidRPr="005F6C71" w14:paraId="17AF85F7" w14:textId="77777777" w:rsidTr="00A37197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09323" w14:textId="7BEB3A14" w:rsidR="00A37197" w:rsidRPr="005F6C71" w:rsidRDefault="00DA1200" w:rsidP="00DA12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At1125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9651A" w14:textId="5270D4C1" w:rsidR="00A37197" w:rsidRPr="00DE6AFB" w:rsidRDefault="005A68F7" w:rsidP="00FB57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E6AFB">
              <w:rPr>
                <w:rFonts w:ascii="Courier New" w:eastAsia="Times New Roman" w:hAnsi="Courier New" w:cs="Courier New"/>
                <w:sz w:val="16"/>
                <w:szCs w:val="16"/>
              </w:rPr>
              <w:t>GAATCGTACCGTTTGTGTTTGCATCAAAGAGAATCAATGA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889EA" w14:textId="70BD6C88" w:rsidR="00A37197" w:rsidRPr="005F6C71" w:rsidRDefault="00DA1200" w:rsidP="00FB57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Artificial µRNA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vs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PIN1 &amp;3</w:t>
            </w:r>
          </w:p>
        </w:tc>
      </w:tr>
      <w:tr w:rsidR="00A37197" w:rsidRPr="005F6C71" w14:paraId="6CECE696" w14:textId="77777777" w:rsidTr="00A37197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311CC" w14:textId="0A4B25EE" w:rsidR="00A37197" w:rsidRPr="005F6C71" w:rsidRDefault="00DA1200" w:rsidP="00DA12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At1126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BE9A5F" w14:textId="567F9C31" w:rsidR="00A37197" w:rsidRPr="00DE6AFB" w:rsidRDefault="00862289" w:rsidP="00FB57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E6AFB">
              <w:rPr>
                <w:rFonts w:ascii="Courier New" w:eastAsia="Times New Roman" w:hAnsi="Courier New" w:cs="Courier New"/>
                <w:sz w:val="16"/>
                <w:szCs w:val="16"/>
              </w:rPr>
              <w:t>GAATAGTACCGTTTGAGTTTGCTTCACAGGTCGTGATATG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5117D" w14:textId="2DF99B36" w:rsidR="00A37197" w:rsidRPr="005F6C71" w:rsidRDefault="00DA1200" w:rsidP="00FB57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Artificial µRNA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vs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PIN1 &amp;3</w:t>
            </w:r>
          </w:p>
        </w:tc>
      </w:tr>
      <w:tr w:rsidR="00DA1200" w:rsidRPr="005F6C71" w14:paraId="05495082" w14:textId="77777777" w:rsidTr="00DA120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C61F9" w14:textId="536044AE" w:rsidR="00DA1200" w:rsidRPr="005F6C71" w:rsidRDefault="00DA1200" w:rsidP="00DA12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At1127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736AA" w14:textId="0A779F2F" w:rsidR="00DA1200" w:rsidRPr="00DE6AFB" w:rsidRDefault="00862289" w:rsidP="009033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E6AFB">
              <w:rPr>
                <w:rFonts w:ascii="Courier New" w:eastAsia="Times New Roman" w:hAnsi="Courier New" w:cs="Courier New"/>
                <w:sz w:val="16"/>
                <w:szCs w:val="16"/>
              </w:rPr>
              <w:t>GAAGCAAACTCAAACGGTACTATTCTACATATATATTCCT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91438" w14:textId="77777777" w:rsidR="00DA1200" w:rsidRPr="005F6C71" w:rsidRDefault="00DA1200" w:rsidP="009033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Artificial µRNA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vs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PIN1 &amp;3</w:t>
            </w:r>
          </w:p>
        </w:tc>
      </w:tr>
    </w:tbl>
    <w:p w14:paraId="34AC3F55" w14:textId="77777777" w:rsidR="005F6C71" w:rsidRPr="005F6C71" w:rsidRDefault="005F6C71" w:rsidP="005F6C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36AC858F" w14:textId="77777777" w:rsidR="005F6C71" w:rsidRPr="005F6C71" w:rsidRDefault="005F6C71" w:rsidP="005F6C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691346AC" w14:textId="77777777" w:rsidR="000847DA" w:rsidRDefault="000847DA" w:rsidP="00C774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238B29E6" w14:textId="77777777" w:rsidR="000847DA" w:rsidRDefault="000847DA" w:rsidP="00C774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2CD3283C" w14:textId="77777777" w:rsidR="000847DA" w:rsidRDefault="000847DA" w:rsidP="00C774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3BBB4ACE" w14:textId="77777777" w:rsidR="000847DA" w:rsidRDefault="000847DA" w:rsidP="00C774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1B31A5D8" w14:textId="77777777" w:rsidR="000847DA" w:rsidRDefault="000847DA" w:rsidP="00C774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5AB3FD40" w14:textId="77777777" w:rsidR="000847DA" w:rsidRDefault="000847DA" w:rsidP="00C774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4607596A" w14:textId="77777777" w:rsidR="000847DA" w:rsidRDefault="000847DA" w:rsidP="00C774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22FE1731" w14:textId="77777777" w:rsidR="000847DA" w:rsidRDefault="000847DA" w:rsidP="00C774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08CC8AEC" w14:textId="77777777" w:rsidR="00C7749A" w:rsidRPr="005220D4" w:rsidRDefault="00C7749A" w:rsidP="00C774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5220D4">
        <w:rPr>
          <w:rFonts w:ascii="Times New Roman" w:hAnsi="Times New Roman"/>
          <w:sz w:val="20"/>
          <w:szCs w:val="20"/>
          <w:lang w:val="en-US"/>
        </w:rPr>
        <w:t>Atp173</w:t>
      </w:r>
      <w:r w:rsidR="00EA4945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5220D4">
        <w:rPr>
          <w:rFonts w:ascii="Times New Roman" w:hAnsi="Times New Roman"/>
          <w:sz w:val="20"/>
          <w:szCs w:val="20"/>
          <w:lang w:val="en-US"/>
        </w:rPr>
        <w:t>5’-GGTCCACAACCTGGATGTGTTCG-3’</w:t>
      </w:r>
    </w:p>
    <w:p w14:paraId="29FA243A" w14:textId="77777777" w:rsidR="00C7749A" w:rsidRPr="005220D4" w:rsidRDefault="00C7749A" w:rsidP="00C774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5220D4">
        <w:rPr>
          <w:rFonts w:ascii="Times New Roman" w:hAnsi="Times New Roman"/>
          <w:sz w:val="20"/>
          <w:szCs w:val="20"/>
          <w:lang w:val="en-US"/>
        </w:rPr>
        <w:t>Atp582</w:t>
      </w:r>
      <w:r w:rsidR="00EA4945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5220D4">
        <w:rPr>
          <w:rFonts w:ascii="Times New Roman" w:hAnsi="Times New Roman"/>
          <w:sz w:val="20"/>
          <w:szCs w:val="20"/>
          <w:lang w:val="en-US"/>
        </w:rPr>
        <w:t>5’</w:t>
      </w:r>
      <w:r w:rsidRPr="005220D4">
        <w:rPr>
          <w:rFonts w:ascii="Times New Roman" w:hAnsi="Times New Roman"/>
          <w:color w:val="000000"/>
          <w:sz w:val="20"/>
          <w:szCs w:val="20"/>
          <w:lang w:val="en-US"/>
        </w:rPr>
        <w:t>GGGGACAAGTTTGTACAAAAAAGCAGGCT</w:t>
      </w:r>
      <w:r w:rsidRPr="005220D4">
        <w:rPr>
          <w:rFonts w:ascii="Times New Roman" w:hAnsi="Times New Roman"/>
          <w:caps/>
          <w:color w:val="000000"/>
          <w:sz w:val="20"/>
          <w:szCs w:val="20"/>
          <w:lang w:val="en-US"/>
        </w:rPr>
        <w:t>catgtgtgttcatgtgaaaagc</w:t>
      </w:r>
      <w:r w:rsidRPr="005220D4">
        <w:rPr>
          <w:rFonts w:ascii="Times New Roman" w:hAnsi="Times New Roman"/>
          <w:sz w:val="20"/>
          <w:szCs w:val="20"/>
          <w:lang w:val="en-US"/>
        </w:rPr>
        <w:t>-3’</w:t>
      </w:r>
    </w:p>
    <w:p w14:paraId="7C4C8A27" w14:textId="77777777" w:rsidR="00C7749A" w:rsidRPr="005220D4" w:rsidRDefault="00C7749A" w:rsidP="00C774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5220D4">
        <w:rPr>
          <w:rFonts w:ascii="Times New Roman" w:hAnsi="Times New Roman"/>
          <w:sz w:val="20"/>
          <w:szCs w:val="20"/>
          <w:lang w:val="en-US"/>
        </w:rPr>
        <w:t>Atp583</w:t>
      </w:r>
      <w:r w:rsidR="00EA4945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5220D4">
        <w:rPr>
          <w:rFonts w:ascii="Times New Roman" w:hAnsi="Times New Roman"/>
          <w:sz w:val="20"/>
          <w:szCs w:val="20"/>
          <w:lang w:val="en-US"/>
        </w:rPr>
        <w:t>5’</w:t>
      </w:r>
      <w:r w:rsidRPr="005220D4">
        <w:rPr>
          <w:rFonts w:ascii="Times New Roman" w:hAnsi="Times New Roman"/>
          <w:color w:val="000000"/>
          <w:sz w:val="20"/>
          <w:szCs w:val="20"/>
          <w:lang w:val="en-US"/>
        </w:rPr>
        <w:t>GGGGACCACTTTGTACAAGAAAGCTGGGT</w:t>
      </w:r>
      <w:r w:rsidRPr="005220D4">
        <w:rPr>
          <w:rFonts w:ascii="Times New Roman" w:hAnsi="Times New Roman"/>
          <w:caps/>
          <w:color w:val="000000"/>
          <w:sz w:val="20"/>
          <w:szCs w:val="20"/>
          <w:lang w:val="en-US"/>
        </w:rPr>
        <w:t>ttctattgccacttactctcac</w:t>
      </w:r>
      <w:r w:rsidRPr="005220D4">
        <w:rPr>
          <w:rFonts w:ascii="Times New Roman" w:hAnsi="Times New Roman"/>
          <w:color w:val="000000"/>
          <w:sz w:val="20"/>
          <w:szCs w:val="20"/>
          <w:lang w:val="en-US"/>
        </w:rPr>
        <w:t>-</w:t>
      </w:r>
      <w:r w:rsidRPr="005220D4">
        <w:rPr>
          <w:rFonts w:ascii="Times New Roman" w:hAnsi="Times New Roman"/>
          <w:sz w:val="20"/>
          <w:szCs w:val="20"/>
          <w:lang w:val="en-US"/>
        </w:rPr>
        <w:t>3’</w:t>
      </w:r>
    </w:p>
    <w:p w14:paraId="1F5CE624" w14:textId="77777777" w:rsidR="00C7749A" w:rsidRPr="005220D4" w:rsidRDefault="00C7749A" w:rsidP="00C774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5220D4">
        <w:rPr>
          <w:rFonts w:ascii="Times New Roman" w:hAnsi="Times New Roman"/>
          <w:sz w:val="20"/>
          <w:szCs w:val="20"/>
          <w:lang w:val="en-US"/>
        </w:rPr>
        <w:t>Atp1550</w:t>
      </w:r>
      <w:r w:rsidR="00EA4945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5220D4">
        <w:rPr>
          <w:rFonts w:ascii="Times New Roman" w:hAnsi="Times New Roman"/>
          <w:sz w:val="20"/>
          <w:szCs w:val="20"/>
          <w:lang w:val="en-US"/>
        </w:rPr>
        <w:t>5’GGGGACCACTTTGTACAAGAAAGCTGGGTC</w:t>
      </w:r>
      <w:r w:rsidRPr="005220D4">
        <w:rPr>
          <w:rFonts w:ascii="Times New Roman" w:hAnsi="Times New Roman"/>
          <w:caps/>
          <w:color w:val="000000"/>
          <w:sz w:val="20"/>
          <w:szCs w:val="20"/>
          <w:lang w:val="en-US"/>
        </w:rPr>
        <w:t>tagctctacatgagaaacccac</w:t>
      </w:r>
      <w:r w:rsidRPr="005220D4">
        <w:rPr>
          <w:rFonts w:ascii="Times New Roman" w:hAnsi="Times New Roman"/>
          <w:sz w:val="20"/>
          <w:szCs w:val="20"/>
          <w:lang w:val="en-US"/>
        </w:rPr>
        <w:t>-3’</w:t>
      </w:r>
    </w:p>
    <w:p w14:paraId="49F5C32D" w14:textId="77777777" w:rsidR="00C7749A" w:rsidRPr="005220D4" w:rsidRDefault="00C7749A" w:rsidP="00C774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5220D4">
        <w:rPr>
          <w:rFonts w:ascii="Times New Roman" w:hAnsi="Times New Roman"/>
          <w:sz w:val="20"/>
          <w:szCs w:val="20"/>
          <w:lang w:val="en-US"/>
        </w:rPr>
        <w:t>Atp1247</w:t>
      </w:r>
      <w:r w:rsidR="00EA4945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5220D4">
        <w:rPr>
          <w:rFonts w:ascii="Times New Roman" w:hAnsi="Times New Roman"/>
          <w:sz w:val="20"/>
          <w:szCs w:val="20"/>
          <w:lang w:val="en-US"/>
        </w:rPr>
        <w:t>5’-CCCATTTGGACGTGAATGTAGACAC-3’Atp13075'-CATGTTTCTCGGGTAATCTGCG-3'</w:t>
      </w:r>
    </w:p>
    <w:p w14:paraId="744D75DA" w14:textId="77777777" w:rsidR="000754B4" w:rsidRDefault="00C7749A" w:rsidP="00C774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5220D4">
        <w:rPr>
          <w:rFonts w:ascii="Times New Roman" w:hAnsi="Times New Roman"/>
          <w:sz w:val="20"/>
          <w:szCs w:val="20"/>
          <w:lang w:val="en-US"/>
        </w:rPr>
        <w:t>Atp1308</w:t>
      </w:r>
      <w:r w:rsidR="00EA4945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5220D4">
        <w:rPr>
          <w:rFonts w:ascii="Times New Roman" w:hAnsi="Times New Roman"/>
          <w:sz w:val="20"/>
          <w:szCs w:val="20"/>
          <w:lang w:val="en-US"/>
        </w:rPr>
        <w:t>5'-GGCAATTCTTCTGGTGTATTC-3'</w:t>
      </w:r>
    </w:p>
    <w:p w14:paraId="5AAF2A99" w14:textId="77777777" w:rsidR="00C7749A" w:rsidRPr="005220D4" w:rsidRDefault="00C7749A" w:rsidP="00C774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5220D4">
        <w:rPr>
          <w:rFonts w:ascii="Times New Roman" w:hAnsi="Times New Roman"/>
          <w:sz w:val="20"/>
          <w:szCs w:val="20"/>
          <w:lang w:val="en-US"/>
        </w:rPr>
        <w:t>Atp1441</w:t>
      </w:r>
      <w:r w:rsidR="00EA4945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5220D4">
        <w:rPr>
          <w:rFonts w:ascii="Times New Roman" w:hAnsi="Times New Roman"/>
          <w:sz w:val="20"/>
          <w:szCs w:val="20"/>
          <w:lang w:val="en-US"/>
        </w:rPr>
        <w:t>5’-</w:t>
      </w:r>
      <w:r w:rsidRPr="005220D4">
        <w:rPr>
          <w:rFonts w:ascii="Times New Roman" w:hAnsi="Times New Roman"/>
          <w:caps/>
          <w:color w:val="000000"/>
          <w:sz w:val="20"/>
          <w:szCs w:val="20"/>
          <w:lang w:val="en-US"/>
        </w:rPr>
        <w:t>tttagtcaagcaccatcatttacg</w:t>
      </w:r>
      <w:r w:rsidRPr="005220D4">
        <w:rPr>
          <w:rFonts w:ascii="Times New Roman" w:hAnsi="Times New Roman"/>
          <w:sz w:val="20"/>
          <w:szCs w:val="20"/>
          <w:lang w:val="en-US"/>
        </w:rPr>
        <w:t>-3’</w:t>
      </w:r>
    </w:p>
    <w:p w14:paraId="0D0219E9" w14:textId="77777777" w:rsidR="000754B4" w:rsidRDefault="00C7749A" w:rsidP="00C774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5220D4">
        <w:rPr>
          <w:rFonts w:ascii="Times New Roman" w:hAnsi="Times New Roman"/>
          <w:sz w:val="20"/>
          <w:szCs w:val="20"/>
          <w:lang w:val="en-US"/>
        </w:rPr>
        <w:t>Atp1544</w:t>
      </w:r>
      <w:r w:rsidR="00EA4945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5220D4">
        <w:rPr>
          <w:rFonts w:ascii="Times New Roman" w:hAnsi="Times New Roman"/>
          <w:sz w:val="20"/>
          <w:szCs w:val="20"/>
          <w:lang w:val="en-US"/>
        </w:rPr>
        <w:t>5’-</w:t>
      </w:r>
      <w:r w:rsidRPr="005220D4">
        <w:rPr>
          <w:rFonts w:ascii="Times New Roman" w:hAnsi="Times New Roman"/>
          <w:caps/>
          <w:color w:val="000000"/>
          <w:sz w:val="20"/>
          <w:szCs w:val="20"/>
          <w:lang w:val="en-US"/>
        </w:rPr>
        <w:t>cacatctgcataagccttg</w:t>
      </w:r>
      <w:r w:rsidRPr="005220D4">
        <w:rPr>
          <w:rFonts w:ascii="Times New Roman" w:hAnsi="Times New Roman"/>
          <w:sz w:val="20"/>
          <w:szCs w:val="20"/>
          <w:lang w:val="en-US"/>
        </w:rPr>
        <w:t>-3’</w:t>
      </w:r>
    </w:p>
    <w:p w14:paraId="24A8A975" w14:textId="77777777" w:rsidR="000754B4" w:rsidRDefault="000754B4" w:rsidP="00C774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7579AE9D" w14:textId="77777777" w:rsidR="00C7749A" w:rsidRPr="005220D4" w:rsidRDefault="00C7749A" w:rsidP="00C774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hAnsi="Times New Roman"/>
          <w:caps/>
          <w:sz w:val="20"/>
          <w:szCs w:val="20"/>
          <w:lang w:val="en-US"/>
        </w:rPr>
      </w:pPr>
      <w:r w:rsidRPr="005220D4">
        <w:rPr>
          <w:rFonts w:ascii="Times New Roman" w:hAnsi="Times New Roman"/>
          <w:sz w:val="20"/>
          <w:szCs w:val="20"/>
          <w:lang w:val="en-US"/>
        </w:rPr>
        <w:t>Atp1981</w:t>
      </w:r>
      <w:r w:rsidR="00EA4945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5220D4">
        <w:rPr>
          <w:rFonts w:ascii="Times New Roman" w:hAnsi="Times New Roman"/>
          <w:caps/>
          <w:sz w:val="20"/>
          <w:szCs w:val="20"/>
          <w:lang w:val="en-US"/>
        </w:rPr>
        <w:t>5'-caaggcttatgcagatgtg-3'</w:t>
      </w:r>
    </w:p>
    <w:p w14:paraId="582CB751" w14:textId="77777777" w:rsidR="000754B4" w:rsidRDefault="00C7749A" w:rsidP="00C774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5220D4">
        <w:rPr>
          <w:rFonts w:ascii="Times New Roman" w:hAnsi="Times New Roman"/>
          <w:sz w:val="20"/>
          <w:szCs w:val="20"/>
          <w:lang w:val="en-US"/>
        </w:rPr>
        <w:t>Atp</w:t>
      </w:r>
      <w:proofErr w:type="spellEnd"/>
      <w:r w:rsidRPr="005220D4">
        <w:rPr>
          <w:rFonts w:ascii="Times New Roman" w:hAnsi="Times New Roman"/>
          <w:sz w:val="20"/>
          <w:szCs w:val="20"/>
          <w:lang w:val="en-US"/>
        </w:rPr>
        <w:t xml:space="preserve"> 2187</w:t>
      </w:r>
      <w:r w:rsidR="00EA4945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5220D4">
        <w:rPr>
          <w:rFonts w:ascii="Times New Roman" w:hAnsi="Times New Roman"/>
          <w:sz w:val="20"/>
          <w:szCs w:val="20"/>
          <w:lang w:val="en-US"/>
        </w:rPr>
        <w:t>5'-GAGTTCTTGGTCTTGTCATC-3'</w:t>
      </w:r>
    </w:p>
    <w:p w14:paraId="4681890C" w14:textId="77777777" w:rsidR="00C7749A" w:rsidRPr="005220D4" w:rsidRDefault="00C7749A" w:rsidP="00C774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5220D4">
        <w:rPr>
          <w:rFonts w:ascii="Times New Roman" w:hAnsi="Times New Roman"/>
          <w:sz w:val="20"/>
          <w:szCs w:val="20"/>
          <w:lang w:val="en-US"/>
        </w:rPr>
        <w:t>Atp</w:t>
      </w:r>
      <w:proofErr w:type="spellEnd"/>
      <w:r w:rsidRPr="005220D4">
        <w:rPr>
          <w:rFonts w:ascii="Times New Roman" w:hAnsi="Times New Roman"/>
          <w:sz w:val="20"/>
          <w:szCs w:val="20"/>
          <w:lang w:val="en-US"/>
        </w:rPr>
        <w:t xml:space="preserve"> 2188</w:t>
      </w:r>
      <w:r w:rsidR="00EA4945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5220D4">
        <w:rPr>
          <w:rFonts w:ascii="Times New Roman" w:hAnsi="Times New Roman"/>
          <w:sz w:val="20"/>
          <w:szCs w:val="20"/>
          <w:lang w:val="en-US"/>
        </w:rPr>
        <w:t>5'-GATTTGGTAATAGCATATGTGTTG-3'</w:t>
      </w:r>
    </w:p>
    <w:p w14:paraId="72737D67" w14:textId="77777777" w:rsidR="00C7749A" w:rsidRPr="005220D4" w:rsidRDefault="00C7749A" w:rsidP="00C7749A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5220D4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</w:p>
    <w:p w14:paraId="539ED5C6" w14:textId="77777777" w:rsidR="00C7749A" w:rsidRPr="005220D4" w:rsidRDefault="00C7749A">
      <w:pPr>
        <w:rPr>
          <w:rFonts w:ascii="Times New Roman" w:hAnsi="Times New Roman"/>
          <w:sz w:val="20"/>
          <w:szCs w:val="20"/>
        </w:rPr>
      </w:pPr>
    </w:p>
    <w:sectPr w:rsidR="00C7749A" w:rsidRPr="005220D4" w:rsidSect="00E072A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D84C5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49A"/>
    <w:rsid w:val="00032843"/>
    <w:rsid w:val="000573CD"/>
    <w:rsid w:val="000754B4"/>
    <w:rsid w:val="000835BD"/>
    <w:rsid w:val="000847DA"/>
    <w:rsid w:val="0009370F"/>
    <w:rsid w:val="001100F5"/>
    <w:rsid w:val="001D6D51"/>
    <w:rsid w:val="002348DA"/>
    <w:rsid w:val="0029241D"/>
    <w:rsid w:val="002B1873"/>
    <w:rsid w:val="00330564"/>
    <w:rsid w:val="00342F6C"/>
    <w:rsid w:val="00352583"/>
    <w:rsid w:val="00400D21"/>
    <w:rsid w:val="004D7BE4"/>
    <w:rsid w:val="005220D4"/>
    <w:rsid w:val="005A68F7"/>
    <w:rsid w:val="005F6C71"/>
    <w:rsid w:val="00651FED"/>
    <w:rsid w:val="006B5305"/>
    <w:rsid w:val="006F297E"/>
    <w:rsid w:val="007A5D00"/>
    <w:rsid w:val="007D7942"/>
    <w:rsid w:val="00862289"/>
    <w:rsid w:val="008D18C5"/>
    <w:rsid w:val="00921AA1"/>
    <w:rsid w:val="00A27C9B"/>
    <w:rsid w:val="00A37197"/>
    <w:rsid w:val="00B17A68"/>
    <w:rsid w:val="00B46C10"/>
    <w:rsid w:val="00B91DA6"/>
    <w:rsid w:val="00C2315A"/>
    <w:rsid w:val="00C23ABB"/>
    <w:rsid w:val="00C7749A"/>
    <w:rsid w:val="00CD31D2"/>
    <w:rsid w:val="00CD4CA0"/>
    <w:rsid w:val="00D246D1"/>
    <w:rsid w:val="00D715AB"/>
    <w:rsid w:val="00DA1200"/>
    <w:rsid w:val="00DE6AFB"/>
    <w:rsid w:val="00E072A9"/>
    <w:rsid w:val="00EA3994"/>
    <w:rsid w:val="00EA4945"/>
    <w:rsid w:val="00F441DE"/>
    <w:rsid w:val="00FF3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A2C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WW-Predefinito">
    <w:name w:val="WW-Predefinito"/>
    <w:rsid w:val="00C7749A"/>
    <w:pPr>
      <w:widowControl w:val="0"/>
      <w:suppressAutoHyphens/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/>
      <w:kern w:val="1"/>
      <w:sz w:val="24"/>
      <w:lang w:eastAsia="ja-JP"/>
    </w:rPr>
  </w:style>
  <w:style w:type="table" w:styleId="Grigliatabella">
    <w:name w:val="Table Grid"/>
    <w:basedOn w:val="Tabellanormale"/>
    <w:uiPriority w:val="59"/>
    <w:rsid w:val="000847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WW-Predefinito">
    <w:name w:val="WW-Predefinito"/>
    <w:rsid w:val="00C7749A"/>
    <w:pPr>
      <w:widowControl w:val="0"/>
      <w:suppressAutoHyphens/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/>
      <w:kern w:val="1"/>
      <w:sz w:val="24"/>
      <w:lang w:eastAsia="ja-JP"/>
    </w:rPr>
  </w:style>
  <w:style w:type="table" w:styleId="Grigliatabella">
    <w:name w:val="Table Grid"/>
    <w:basedOn w:val="Tabellanormale"/>
    <w:uiPriority w:val="59"/>
    <w:rsid w:val="000847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7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3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4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3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2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Milano</Company>
  <LinksUpToDate>false</LinksUpToDate>
  <CharactersWithSpaces>2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 Masiero</dc:creator>
  <cp:lastModifiedBy>simo</cp:lastModifiedBy>
  <cp:revision>3</cp:revision>
  <dcterms:created xsi:type="dcterms:W3CDTF">2012-12-17T10:53:00Z</dcterms:created>
  <dcterms:modified xsi:type="dcterms:W3CDTF">2013-03-28T15:03:00Z</dcterms:modified>
</cp:coreProperties>
</file>